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0E6" w:rsidRDefault="003760E6" w:rsidP="003760E6">
      <w:pPr>
        <w:spacing w:after="0" w:line="480" w:lineRule="auto"/>
        <w:rPr>
          <w:b/>
        </w:rPr>
      </w:pPr>
      <w:r>
        <w:rPr>
          <w:b/>
        </w:rPr>
        <w:t>Table S1 - The 34 food sub-groups used in the analysis</w:t>
      </w:r>
    </w:p>
    <w:tbl>
      <w:tblPr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8505"/>
      </w:tblGrid>
      <w:tr w:rsidR="003760E6" w:rsidTr="00513EAE">
        <w:tc>
          <w:tcPr>
            <w:tcW w:w="3681" w:type="dxa"/>
            <w:shd w:val="clear" w:color="auto" w:fill="auto"/>
          </w:tcPr>
          <w:p w:rsidR="003760E6" w:rsidRPr="00F743CC" w:rsidRDefault="003760E6" w:rsidP="00513EAE">
            <w:pPr>
              <w:spacing w:after="0" w:line="480" w:lineRule="auto"/>
              <w:rPr>
                <w:b/>
              </w:rPr>
            </w:pPr>
            <w:r w:rsidRPr="00F743CC">
              <w:rPr>
                <w:b/>
              </w:rPr>
              <w:t xml:space="preserve">Food </w:t>
            </w:r>
            <w:r>
              <w:rPr>
                <w:b/>
              </w:rPr>
              <w:t>sub-</w:t>
            </w:r>
            <w:r w:rsidRPr="00F743CC">
              <w:rPr>
                <w:b/>
              </w:rPr>
              <w:t>group</w:t>
            </w:r>
          </w:p>
        </w:tc>
        <w:tc>
          <w:tcPr>
            <w:tcW w:w="8505" w:type="dxa"/>
            <w:shd w:val="clear" w:color="auto" w:fill="auto"/>
          </w:tcPr>
          <w:p w:rsidR="003760E6" w:rsidRPr="00F743CC" w:rsidRDefault="003760E6" w:rsidP="00513EAE">
            <w:pPr>
              <w:spacing w:after="0" w:line="480" w:lineRule="auto"/>
              <w:rPr>
                <w:b/>
              </w:rPr>
            </w:pPr>
            <w:r w:rsidRPr="00F743CC">
              <w:rPr>
                <w:b/>
              </w:rPr>
              <w:t>Food item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 w:rsidRPr="006E4585">
              <w:t>Tea and coffee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ea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ffee and coffee substitute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 w:rsidRPr="00802ACA">
              <w:t>Vegetable juices</w:t>
            </w:r>
          </w:p>
        </w:tc>
        <w:tc>
          <w:tcPr>
            <w:tcW w:w="8505" w:type="dxa"/>
            <w:shd w:val="clear" w:color="auto" w:fill="auto"/>
          </w:tcPr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egetable juice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 w:rsidRPr="00802ACA">
              <w:t>Fruit juice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ingle fruit juices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xed fruit juice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>
              <w:t>Fruit drinks, cordials and s</w:t>
            </w:r>
            <w:r w:rsidRPr="00802ACA">
              <w:t>oft drink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ruit drinks and cordials</w:t>
            </w:r>
          </w:p>
          <w:p w:rsidR="003760E6" w:rsidRPr="00802ACA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ft drink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>
              <w:t>Mineral &amp; e</w:t>
            </w:r>
            <w:r w:rsidRPr="00802ACA">
              <w:t>lectrolyte drink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lavoured mineral water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lectrolyte drink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lectrolyte drink bases</w:t>
            </w:r>
          </w:p>
          <w:p w:rsidR="003760E6" w:rsidRPr="00802ACA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neral water, soda water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 w:rsidRPr="00802ACA">
              <w:t xml:space="preserve">Bread </w:t>
            </w:r>
            <w:r>
              <w:t xml:space="preserve">- </w:t>
            </w:r>
            <w:r w:rsidRPr="00802ACA">
              <w:t>low fibre</w:t>
            </w:r>
            <w:r>
              <w:t xml:space="preserve"> (white)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gular breads, and roll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white)</w:t>
            </w:r>
          </w:p>
          <w:p w:rsidR="003760E6" w:rsidRPr="00802ACA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Fancy breads, flat breads, English-style muffins an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</w:t>
            </w: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umpet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 w:rsidRPr="00802ACA">
              <w:t xml:space="preserve">Bread </w:t>
            </w:r>
            <w:r>
              <w:t xml:space="preserve">- </w:t>
            </w:r>
            <w:r w:rsidRPr="00802ACA">
              <w:t>high</w:t>
            </w:r>
            <w:r>
              <w:t xml:space="preserve"> </w:t>
            </w:r>
            <w:r w:rsidRPr="00802ACA">
              <w:t>fibre</w:t>
            </w:r>
          </w:p>
        </w:tc>
        <w:tc>
          <w:tcPr>
            <w:tcW w:w="8505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gular breads, and rolls (mixed grain, wholemeal, rye, high-fibre white)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 w:rsidRPr="00802ACA">
              <w:t xml:space="preserve">BF cereals </w:t>
            </w:r>
            <w:r>
              <w:t>- h</w:t>
            </w:r>
            <w:r w:rsidRPr="00802ACA">
              <w:t xml:space="preserve">igh </w:t>
            </w:r>
            <w:r>
              <w:t>sodium</w:t>
            </w:r>
          </w:p>
        </w:tc>
        <w:tc>
          <w:tcPr>
            <w:tcW w:w="8505" w:type="dxa"/>
            <w:shd w:val="clear" w:color="auto" w:fill="auto"/>
          </w:tcPr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 w:rsidRPr="00802ACA">
              <w:lastRenderedPageBreak/>
              <w:t xml:space="preserve">BF cereals </w:t>
            </w:r>
            <w:r>
              <w:t>- l</w:t>
            </w:r>
            <w:r w:rsidRPr="00802ACA">
              <w:t xml:space="preserve">ow </w:t>
            </w:r>
            <w:r>
              <w:t>sodium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reakfast cereal, bran, unprocessed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reakfast cereal, muesli, untoasted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reakfast cereal, hot porridge type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AA5984" w:rsidP="00513EAE">
            <w:pPr>
              <w:spacing w:after="0" w:line="480" w:lineRule="auto"/>
            </w:pPr>
            <w:r>
              <w:t>P</w:t>
            </w:r>
            <w:r w:rsidRPr="0051744D">
              <w:t>asta, noodles and rice</w:t>
            </w:r>
            <w:bookmarkStart w:id="0" w:name="_GoBack"/>
            <w:bookmarkEnd w:id="0"/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lours and other cereal grains and starches</w:t>
            </w:r>
          </w:p>
          <w:p w:rsidR="007114F7" w:rsidRDefault="007114F7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sta and egg noodles</w:t>
            </w:r>
          </w:p>
          <w:p w:rsidR="007114F7" w:rsidRPr="00F743CC" w:rsidRDefault="007114F7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ice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ture legumes and pulse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001CF9" w:rsidRDefault="003760E6" w:rsidP="00513EAE">
            <w:pPr>
              <w:spacing w:after="0" w:line="480" w:lineRule="auto"/>
            </w:pPr>
            <w:r w:rsidRPr="00802ACA">
              <w:t>Pasta and rice dishe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illed pasta, ravioli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Noodles, Asian style 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ice products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lavoured rice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 w:rsidRPr="00802ACA">
              <w:t>Mixed cereal dishe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ndwiche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illed rolls and hamburger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voury pasta and sauce dishe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voury rice-based dishes</w:t>
            </w:r>
          </w:p>
          <w:p w:rsidR="003760E6" w:rsidRPr="00802ACA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ture legume and pulse products and dishe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 w:rsidRPr="0073163D">
              <w:t>Take-away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163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izza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163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aco and tortilla-based dishe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73163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Chiko</w:t>
            </w:r>
            <w:proofErr w:type="spellEnd"/>
            <w:r w:rsidRPr="0073163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type' rolls, dim sims and spring rolls</w:t>
            </w:r>
          </w:p>
          <w:p w:rsidR="003760E6" w:rsidRPr="00582CEB" w:rsidRDefault="003760E6" w:rsidP="00513EAE">
            <w:pPr>
              <w:spacing w:after="0" w:line="480" w:lineRule="auto"/>
            </w:pPr>
            <w:r>
              <w:t xml:space="preserve">Fried and battered </w:t>
            </w:r>
            <w:r w:rsidRPr="0073163D">
              <w:t>Fish and seafood products</w:t>
            </w:r>
            <w:r>
              <w:t xml:space="preserve"> (calamari, prawns, scallops)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73163D" w:rsidRDefault="003760E6" w:rsidP="00513EAE">
            <w:pPr>
              <w:spacing w:after="0" w:line="480" w:lineRule="auto"/>
            </w:pPr>
            <w:r w:rsidRPr="0073163D">
              <w:lastRenderedPageBreak/>
              <w:t>Fats and oil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163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airy fat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163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rgarine &amp; Vegetable oil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163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ther fats &amp; Unspecified fats</w:t>
            </w:r>
          </w:p>
          <w:p w:rsidR="003760E6" w:rsidRPr="0073163D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163D">
              <w:rPr>
                <w:rFonts w:ascii="Arial" w:hAnsi="Arial" w:cs="Arial"/>
                <w:sz w:val="20"/>
                <w:szCs w:val="20"/>
              </w:rPr>
              <w:t>Cream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73163D" w:rsidRDefault="003760E6" w:rsidP="00513EAE">
            <w:pPr>
              <w:spacing w:after="0" w:line="480" w:lineRule="auto"/>
            </w:pPr>
            <w:r w:rsidRPr="00802ACA">
              <w:t xml:space="preserve">Fish and seafood 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in fish (excluding canned)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rustacea</w:t>
            </w:r>
            <w:proofErr w:type="spellEnd"/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nd molluscs (excluding canned)</w:t>
            </w:r>
          </w:p>
          <w:p w:rsidR="003760E6" w:rsidRPr="0073163D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ther sea and freshwater food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73163D" w:rsidRDefault="003760E6" w:rsidP="00513EAE">
            <w:pPr>
              <w:spacing w:after="0" w:line="480" w:lineRule="auto"/>
            </w:pPr>
            <w:r w:rsidRPr="00802ACA">
              <w:t>Canned fish and fish dishe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cked (canned and bottled) fish and seafood</w:t>
            </w:r>
          </w:p>
          <w:p w:rsidR="003760E6" w:rsidRPr="0073163D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xed dishes with fish or seafood as the major component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 w:rsidRPr="00802ACA">
              <w:t xml:space="preserve">Fruit 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ome frui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erry frui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itrus frui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one frui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ropical frui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ther frui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xtures of two or more groups of frui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Dried fruit, preserved fruit</w:t>
            </w:r>
          </w:p>
          <w:p w:rsidR="003760E6" w:rsidRPr="00802ACA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xed dishes where fruit is the major component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>
              <w:lastRenderedPageBreak/>
              <w:t>Meats &amp; poultry &amp; e</w:t>
            </w:r>
            <w:r w:rsidRPr="00802ACA">
              <w:t>gg</w:t>
            </w:r>
          </w:p>
        </w:tc>
        <w:tc>
          <w:tcPr>
            <w:tcW w:w="8505" w:type="dxa"/>
            <w:shd w:val="clear" w:color="auto" w:fill="auto"/>
          </w:tcPr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ggs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uscle meat (beef, pork, lamb, veal)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ame and other carcase meats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oultry and feathered game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 w:rsidRPr="00802ACA">
              <w:t>Processed meat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con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am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Sausages, frankfurts and </w:t>
            </w:r>
            <w:proofErr w:type="spellStart"/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veloys</w:t>
            </w:r>
            <w:proofErr w:type="spellEnd"/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rocessed meat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xed dishes where lamb or pork, bacon, ham is the major component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 w:rsidRPr="00802ACA">
              <w:t>Mixed meat, egg and poultry dishe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ishes where egg is the major ingredien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rgan meats and offal, products and dishe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xed dishes where beef or veal is the major componen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xed dishes where lamb or pork, bacon, ham is the major component</w:t>
            </w:r>
          </w:p>
          <w:p w:rsidR="003760E6" w:rsidRPr="00802ACA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xed dishes where poultry or game is the major component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 w:rsidRPr="00802ACA">
              <w:t xml:space="preserve">Dairy milk &amp; </w:t>
            </w:r>
            <w:r>
              <w:t>y</w:t>
            </w:r>
            <w:r w:rsidRPr="00802ACA">
              <w:t>oghurt (&gt; 1% fat)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airy milk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Yoghurt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Frozen milk products</w:t>
            </w:r>
          </w:p>
          <w:p w:rsidR="003760E6" w:rsidRPr="00802ACA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02AC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ther dishes where milk or a milk product is the major compon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custard, dairy desserts)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802ACA" w:rsidRDefault="003760E6" w:rsidP="00513EAE">
            <w:pPr>
              <w:spacing w:after="0" w:line="480" w:lineRule="auto"/>
            </w:pPr>
            <w:r w:rsidRPr="00224E30">
              <w:lastRenderedPageBreak/>
              <w:t xml:space="preserve">Soy </w:t>
            </w:r>
            <w:r>
              <w:t>m</w:t>
            </w:r>
            <w:r w:rsidRPr="00224E30">
              <w:t>ilk</w:t>
            </w:r>
            <w:r>
              <w:t xml:space="preserve"> &amp; flavoured milk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lk substitutes</w:t>
            </w:r>
          </w:p>
          <w:p w:rsidR="003760E6" w:rsidRPr="00802ACA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lavoured milk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>
              <w:t>Dairy milk &amp; y</w:t>
            </w:r>
            <w:r w:rsidRPr="00224E30">
              <w:t>oghurt (&lt; 1% fat)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 w:rsidRPr="00224E30">
              <w:t>Cheese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</w:pPr>
            <w:r w:rsidRPr="00224E30">
              <w:t>Soup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up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ry soup mix</w:t>
            </w:r>
          </w:p>
          <w:p w:rsidR="003760E6" w:rsidRDefault="003760E6" w:rsidP="00513EAE">
            <w:pPr>
              <w:spacing w:after="0" w:line="480" w:lineRule="auto"/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nned condensed soup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</w:pPr>
            <w:r>
              <w:t>Seeds &amp; n</w:t>
            </w:r>
            <w:r w:rsidRPr="00224E30">
              <w:t>ut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eeds and seed products</w:t>
            </w:r>
          </w:p>
          <w:p w:rsidR="003760E6" w:rsidRPr="00224E30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uts and nut product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</w:pPr>
            <w:r w:rsidRPr="00224E30">
              <w:t>Sauces &amp; dressing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ravies and savoury sauce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ickles, chutneys and relishe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lad dressings</w:t>
            </w:r>
          </w:p>
          <w:p w:rsidR="003760E6" w:rsidRPr="00224E30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erbs, spices, seasonings and stock cube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</w:pPr>
            <w:r w:rsidRPr="00224E30">
              <w:t xml:space="preserve">Fried </w:t>
            </w:r>
            <w:r>
              <w:t>p</w:t>
            </w:r>
            <w:r w:rsidRPr="00224E30">
              <w:t>otatoe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Potatoes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ips, wedge, hash brown</w:t>
            </w:r>
          </w:p>
          <w:p w:rsidR="003760E6" w:rsidRPr="00224E30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otato product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</w:pPr>
            <w:r w:rsidRPr="00224E30">
              <w:t>Vegetables</w:t>
            </w:r>
          </w:p>
        </w:tc>
        <w:tc>
          <w:tcPr>
            <w:tcW w:w="8505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 w:rsidRPr="00224E30">
              <w:lastRenderedPageBreak/>
              <w:t>Vegetable dishes</w:t>
            </w:r>
          </w:p>
        </w:tc>
        <w:tc>
          <w:tcPr>
            <w:tcW w:w="8505" w:type="dxa"/>
            <w:shd w:val="clear" w:color="auto" w:fill="auto"/>
          </w:tcPr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otato dishes</w:t>
            </w:r>
          </w:p>
          <w:p w:rsidR="003760E6" w:rsidRDefault="003760E6" w:rsidP="00513EAE">
            <w:pPr>
              <w:spacing w:after="0" w:line="480" w:lineRule="auto"/>
            </w:pPr>
            <w:r w:rsidRPr="00F743C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ishes where vegetable is the major component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</w:pPr>
            <w:r w:rsidRPr="00224E30">
              <w:t>Snacks (Corn, extruded, pretzels, etc.)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voury biscuit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nack food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otato snack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rn snack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truded snacks</w:t>
            </w:r>
          </w:p>
          <w:p w:rsidR="003760E6" w:rsidRPr="00F743CC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retzels and other snack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</w:pPr>
            <w:r>
              <w:t>Cakes and sweet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weet biscuit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kes, buns, muffins, scones, cake-type dessert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strie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tter-based product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ugar products and dishes</w:t>
            </w:r>
          </w:p>
          <w:p w:rsidR="003760E6" w:rsidRPr="00224E30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ugar, honey and syrup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</w:pPr>
            <w:r w:rsidRPr="00224E30">
              <w:t>Alcoholic beverages</w:t>
            </w:r>
          </w:p>
        </w:tc>
        <w:tc>
          <w:tcPr>
            <w:tcW w:w="8505" w:type="dxa"/>
            <w:shd w:val="clear" w:color="auto" w:fill="auto"/>
          </w:tcPr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eers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Wines </w:t>
            </w:r>
          </w:p>
          <w:p w:rsidR="003760E6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pirits</w:t>
            </w:r>
          </w:p>
          <w:p w:rsidR="003760E6" w:rsidRPr="00224E30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4E3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ther alcoholic beverages</w:t>
            </w:r>
          </w:p>
        </w:tc>
      </w:tr>
      <w:tr w:rsidR="003760E6" w:rsidTr="00513EAE">
        <w:tc>
          <w:tcPr>
            <w:tcW w:w="3681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</w:pPr>
            <w:r>
              <w:lastRenderedPageBreak/>
              <w:t>V</w:t>
            </w:r>
            <w:r w:rsidRPr="00224E30">
              <w:t>egemite</w:t>
            </w:r>
          </w:p>
        </w:tc>
        <w:tc>
          <w:tcPr>
            <w:tcW w:w="8505" w:type="dxa"/>
            <w:shd w:val="clear" w:color="auto" w:fill="auto"/>
          </w:tcPr>
          <w:p w:rsidR="003760E6" w:rsidRPr="00224E30" w:rsidRDefault="003760E6" w:rsidP="00513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</w:tbl>
    <w:p w:rsidR="008B2162" w:rsidRDefault="008B2162" w:rsidP="00422D95">
      <w:pPr>
        <w:spacing w:after="0" w:line="480" w:lineRule="auto"/>
      </w:pPr>
    </w:p>
    <w:sectPr w:rsidR="008B2162" w:rsidSect="0098612F">
      <w:footerReference w:type="default" r:id="rId6"/>
      <w:pgSz w:w="16838" w:h="11906" w:orient="landscape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3538" w:rsidRDefault="002459DF">
      <w:pPr>
        <w:spacing w:after="0" w:line="240" w:lineRule="auto"/>
      </w:pPr>
      <w:r>
        <w:separator/>
      </w:r>
    </w:p>
  </w:endnote>
  <w:endnote w:type="continuationSeparator" w:id="0">
    <w:p w:rsidR="00EB3538" w:rsidRDefault="00245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0703" w:rsidRDefault="00422D9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A5984">
      <w:rPr>
        <w:noProof/>
      </w:rPr>
      <w:t>7</w:t>
    </w:r>
    <w:r>
      <w:fldChar w:fldCharType="end"/>
    </w:r>
  </w:p>
  <w:p w:rsidR="00B50703" w:rsidRDefault="00AA5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3538" w:rsidRDefault="002459DF">
      <w:pPr>
        <w:spacing w:after="0" w:line="240" w:lineRule="auto"/>
      </w:pPr>
      <w:r>
        <w:separator/>
      </w:r>
    </w:p>
  </w:footnote>
  <w:footnote w:type="continuationSeparator" w:id="0">
    <w:p w:rsidR="00EB3538" w:rsidRDefault="00245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0E6"/>
    <w:rsid w:val="002459DF"/>
    <w:rsid w:val="003760E6"/>
    <w:rsid w:val="00422D95"/>
    <w:rsid w:val="007114F7"/>
    <w:rsid w:val="008B2162"/>
    <w:rsid w:val="00AA5984"/>
    <w:rsid w:val="00EB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6FC8C-12E2-45F9-B224-23FB21DF6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0E6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0E6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0E6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3760E6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3760E6"/>
    <w:rPr>
      <w:rFonts w:ascii="Calibri" w:eastAsia="Calibri" w:hAnsi="Calibri" w:cs="Times New Roman"/>
      <w:lang w:val="x-none"/>
    </w:rPr>
  </w:style>
  <w:style w:type="paragraph" w:customStyle="1" w:styleId="EndNoteBibliography">
    <w:name w:val="EndNote Bibliography"/>
    <w:basedOn w:val="Normal"/>
    <w:link w:val="EndNoteBibliographyChar"/>
    <w:rsid w:val="003760E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3760E6"/>
    <w:rPr>
      <w:rFonts w:ascii="Calibri" w:eastAsia="Calibri" w:hAnsi="Calibri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6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rgerison</dc:creator>
  <cp:keywords/>
  <dc:description/>
  <cp:lastModifiedBy>Claire Margerison</cp:lastModifiedBy>
  <cp:revision>5</cp:revision>
  <dcterms:created xsi:type="dcterms:W3CDTF">2019-03-04T04:35:00Z</dcterms:created>
  <dcterms:modified xsi:type="dcterms:W3CDTF">2019-10-23T22:57:00Z</dcterms:modified>
</cp:coreProperties>
</file>